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187BA" w14:textId="77777777" w:rsidR="00997BD5" w:rsidRDefault="00CC0B5C">
      <w:pPr>
        <w:pStyle w:val="a3"/>
        <w:jc w:val="both"/>
        <w:textAlignment w:val="baseline"/>
      </w:pPr>
      <w:r>
        <w:rPr>
          <w:rFonts w:ascii="Arial" w:eastAsia="宋体" w:hAnsiTheme="minorBidi"/>
          <w:color w:val="000000"/>
          <w:kern w:val="24"/>
        </w:rPr>
        <w:t>Table S1. List of primers for amplifying Gadd45 members</w:t>
      </w:r>
    </w:p>
    <w:tbl>
      <w:tblPr>
        <w:tblW w:w="8933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2"/>
        <w:gridCol w:w="3684"/>
        <w:gridCol w:w="3957"/>
      </w:tblGrid>
      <w:tr w:rsidR="00997BD5" w:rsidRPr="00DB45E9" w14:paraId="5FF3C9B0" w14:textId="77777777" w:rsidTr="00CC0B5C">
        <w:trPr>
          <w:trHeight w:val="242"/>
          <w:tblCellSpacing w:w="0" w:type="dxa"/>
        </w:trPr>
        <w:tc>
          <w:tcPr>
            <w:tcW w:w="12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50B8A5" w14:textId="77777777" w:rsidR="00997BD5" w:rsidRPr="00DB45E9" w:rsidRDefault="00CC0B5C">
            <w:pPr>
              <w:pStyle w:val="a3"/>
              <w:jc w:val="both"/>
              <w:textAlignment w:val="baseline"/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</w:pP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Symbol</w:t>
            </w:r>
          </w:p>
        </w:tc>
        <w:tc>
          <w:tcPr>
            <w:tcW w:w="368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C8761F" w14:textId="77777777" w:rsidR="00997BD5" w:rsidRPr="00DB45E9" w:rsidRDefault="00CC0B5C">
            <w:pPr>
              <w:pStyle w:val="a3"/>
              <w:jc w:val="both"/>
              <w:textAlignment w:val="baseline"/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</w:pP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Forward</w:t>
            </w:r>
            <w:r w:rsidRPr="00DB45E9">
              <w:rPr>
                <w:rFonts w:ascii="Arial" w:eastAsia="宋体" w:hAnsiTheme="minorBidi" w:hint="eastAsia"/>
                <w:color w:val="000000"/>
                <w:kern w:val="24"/>
                <w:sz w:val="21"/>
                <w:szCs w:val="21"/>
              </w:rPr>
              <w:t xml:space="preserve"> </w:t>
            </w: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sequence</w:t>
            </w: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（</w:t>
            </w: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5'-3'</w:t>
            </w: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）</w:t>
            </w:r>
          </w:p>
        </w:tc>
        <w:tc>
          <w:tcPr>
            <w:tcW w:w="395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68578F" w14:textId="77777777" w:rsidR="00997BD5" w:rsidRPr="00DB45E9" w:rsidRDefault="00CC0B5C">
            <w:pPr>
              <w:pStyle w:val="a3"/>
              <w:jc w:val="both"/>
              <w:textAlignment w:val="baseline"/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</w:pP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Reverse</w:t>
            </w:r>
            <w:r w:rsidRPr="00DB45E9">
              <w:rPr>
                <w:rFonts w:ascii="Arial" w:eastAsia="宋体" w:hAnsiTheme="minorBidi" w:hint="eastAsia"/>
                <w:color w:val="000000"/>
                <w:kern w:val="24"/>
                <w:sz w:val="21"/>
                <w:szCs w:val="21"/>
              </w:rPr>
              <w:t xml:space="preserve"> </w:t>
            </w: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sequence</w:t>
            </w: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（</w:t>
            </w: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5'-3'</w:t>
            </w: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）</w:t>
            </w:r>
          </w:p>
        </w:tc>
      </w:tr>
      <w:tr w:rsidR="00997BD5" w:rsidRPr="00DB45E9" w14:paraId="13522E1B" w14:textId="77777777" w:rsidTr="00CC0B5C">
        <w:trPr>
          <w:trHeight w:val="189"/>
          <w:tblCellSpacing w:w="0" w:type="dxa"/>
        </w:trPr>
        <w:tc>
          <w:tcPr>
            <w:tcW w:w="8933" w:type="dxa"/>
            <w:gridSpan w:val="3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8D3C61" w14:textId="77777777" w:rsidR="00997BD5" w:rsidRPr="00DB45E9" w:rsidRDefault="00CC0B5C">
            <w:pPr>
              <w:pStyle w:val="a3"/>
              <w:jc w:val="center"/>
              <w:textAlignment w:val="baseline"/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</w:pP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Mus</w:t>
            </w:r>
            <w:r w:rsidRPr="00DB45E9">
              <w:rPr>
                <w:rFonts w:ascii="Arial" w:eastAsia="宋体" w:hAnsiTheme="minorBidi" w:hint="eastAsia"/>
                <w:color w:val="000000"/>
                <w:kern w:val="24"/>
                <w:sz w:val="21"/>
                <w:szCs w:val="21"/>
              </w:rPr>
              <w:t xml:space="preserve"> </w:t>
            </w: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musculus</w:t>
            </w:r>
            <w:r w:rsidRPr="00DB45E9">
              <w:rPr>
                <w:rFonts w:ascii="Arial" w:eastAsia="宋体" w:hAnsiTheme="minorBidi" w:hint="eastAsia"/>
                <w:color w:val="000000"/>
                <w:kern w:val="24"/>
                <w:sz w:val="21"/>
                <w:szCs w:val="21"/>
              </w:rPr>
              <w:t xml:space="preserve"> </w:t>
            </w: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(house</w:t>
            </w:r>
            <w:r w:rsidRPr="00DB45E9">
              <w:rPr>
                <w:rFonts w:ascii="Arial" w:eastAsia="宋体" w:hAnsiTheme="minorBidi" w:hint="eastAsia"/>
                <w:color w:val="000000"/>
                <w:kern w:val="24"/>
                <w:sz w:val="21"/>
                <w:szCs w:val="21"/>
              </w:rPr>
              <w:t xml:space="preserve"> </w:t>
            </w: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mouse)</w:t>
            </w:r>
          </w:p>
        </w:tc>
      </w:tr>
      <w:tr w:rsidR="00997BD5" w:rsidRPr="00DB45E9" w14:paraId="6DB2DA3A" w14:textId="77777777" w:rsidTr="00CC0B5C">
        <w:trPr>
          <w:trHeight w:val="167"/>
          <w:tblCellSpacing w:w="0" w:type="dxa"/>
        </w:trPr>
        <w:tc>
          <w:tcPr>
            <w:tcW w:w="12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BF859E" w14:textId="77777777" w:rsidR="00997BD5" w:rsidRPr="00DB45E9" w:rsidRDefault="00CC0B5C">
            <w:pPr>
              <w:pStyle w:val="a3"/>
              <w:jc w:val="both"/>
              <w:textAlignment w:val="baseline"/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</w:pP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Gadd45</w:t>
            </w:r>
            <w:r w:rsidRPr="00DB45E9">
              <w:rPr>
                <w:rFonts w:ascii="Arial" w:eastAsia="宋体" w:hAnsiTheme="minorBidi" w:hint="eastAsia"/>
                <w:color w:val="000000"/>
                <w:kern w:val="24"/>
                <w:sz w:val="21"/>
                <w:szCs w:val="21"/>
              </w:rPr>
              <w:t>a</w:t>
            </w:r>
          </w:p>
        </w:tc>
        <w:tc>
          <w:tcPr>
            <w:tcW w:w="36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75E700" w14:textId="77777777" w:rsidR="00997BD5" w:rsidRPr="00DB45E9" w:rsidRDefault="00CC0B5C">
            <w:pPr>
              <w:pStyle w:val="a3"/>
              <w:jc w:val="both"/>
              <w:textAlignment w:val="baseline"/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</w:pP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ATGACTTTGGAGGAATTCTCGG</w:t>
            </w:r>
          </w:p>
        </w:tc>
        <w:tc>
          <w:tcPr>
            <w:tcW w:w="395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2BB45A" w14:textId="77777777" w:rsidR="00997BD5" w:rsidRPr="00DB45E9" w:rsidRDefault="00CC0B5C">
            <w:pPr>
              <w:pStyle w:val="a3"/>
              <w:jc w:val="both"/>
              <w:textAlignment w:val="baseline"/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</w:pP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TCACCGTTCCGGGAGATTAAT</w:t>
            </w:r>
          </w:p>
        </w:tc>
      </w:tr>
      <w:tr w:rsidR="00997BD5" w:rsidRPr="00DB45E9" w14:paraId="6E8EAA77" w14:textId="77777777" w:rsidTr="00CC0B5C">
        <w:trPr>
          <w:trHeight w:val="90"/>
          <w:tblCellSpacing w:w="0" w:type="dxa"/>
        </w:trPr>
        <w:tc>
          <w:tcPr>
            <w:tcW w:w="12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6AD4E4" w14:textId="77777777" w:rsidR="00997BD5" w:rsidRPr="00DB45E9" w:rsidRDefault="00CC0B5C">
            <w:pPr>
              <w:pStyle w:val="a3"/>
              <w:jc w:val="both"/>
              <w:textAlignment w:val="baseline"/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</w:pP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Gadd45b</w:t>
            </w:r>
          </w:p>
        </w:tc>
        <w:tc>
          <w:tcPr>
            <w:tcW w:w="36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75DF01" w14:textId="77777777" w:rsidR="00997BD5" w:rsidRPr="00DB45E9" w:rsidRDefault="00CC0B5C">
            <w:pPr>
              <w:pStyle w:val="a3"/>
              <w:jc w:val="both"/>
              <w:textAlignment w:val="baseline"/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</w:pP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ATGACCCTGGAAGAGCTGGT</w:t>
            </w:r>
          </w:p>
        </w:tc>
        <w:tc>
          <w:tcPr>
            <w:tcW w:w="395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F921B4" w14:textId="77777777" w:rsidR="00997BD5" w:rsidRPr="00DB45E9" w:rsidRDefault="00CC0B5C">
            <w:pPr>
              <w:pStyle w:val="a3"/>
              <w:jc w:val="both"/>
              <w:textAlignment w:val="baseline"/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</w:pP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TCAGCGTTCCTCTAGAGAGATATAG</w:t>
            </w:r>
          </w:p>
        </w:tc>
      </w:tr>
      <w:tr w:rsidR="00997BD5" w:rsidRPr="00DB45E9" w14:paraId="557BBD9E" w14:textId="77777777" w:rsidTr="00CC0B5C">
        <w:trPr>
          <w:trHeight w:val="90"/>
          <w:tblCellSpacing w:w="0" w:type="dxa"/>
        </w:trPr>
        <w:tc>
          <w:tcPr>
            <w:tcW w:w="129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2E7A48" w14:textId="77777777" w:rsidR="00997BD5" w:rsidRPr="00DB45E9" w:rsidRDefault="00CC0B5C">
            <w:pPr>
              <w:pStyle w:val="a3"/>
              <w:jc w:val="both"/>
              <w:textAlignment w:val="baseline"/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</w:pP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Gadd45g</w:t>
            </w:r>
          </w:p>
        </w:tc>
        <w:tc>
          <w:tcPr>
            <w:tcW w:w="36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162173" w14:textId="77777777" w:rsidR="00997BD5" w:rsidRPr="00DB45E9" w:rsidRDefault="00CC0B5C">
            <w:pPr>
              <w:pStyle w:val="a3"/>
              <w:jc w:val="both"/>
              <w:textAlignment w:val="baseline"/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</w:pP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ATGACTCTGGAAGAAGTCCGTGG</w:t>
            </w:r>
          </w:p>
        </w:tc>
        <w:tc>
          <w:tcPr>
            <w:tcW w:w="395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0E3E5F" w14:textId="77777777" w:rsidR="00997BD5" w:rsidRPr="00DB45E9" w:rsidRDefault="00CC0B5C">
            <w:pPr>
              <w:pStyle w:val="a3"/>
              <w:jc w:val="both"/>
              <w:textAlignment w:val="baseline"/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</w:pP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TCACTCGGGAAGGGTGATGC</w:t>
            </w:r>
          </w:p>
        </w:tc>
      </w:tr>
      <w:tr w:rsidR="00997BD5" w:rsidRPr="00DB45E9" w14:paraId="619948DC" w14:textId="77777777" w:rsidTr="00CC0B5C">
        <w:trPr>
          <w:trHeight w:val="178"/>
          <w:tblCellSpacing w:w="0" w:type="dxa"/>
        </w:trPr>
        <w:tc>
          <w:tcPr>
            <w:tcW w:w="8933" w:type="dxa"/>
            <w:gridSpan w:val="3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264106" w14:textId="77777777" w:rsidR="00997BD5" w:rsidRPr="00DB45E9" w:rsidRDefault="00CC0B5C">
            <w:pPr>
              <w:pStyle w:val="a3"/>
              <w:jc w:val="center"/>
              <w:textAlignment w:val="baseline"/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</w:pP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Homo</w:t>
            </w:r>
            <w:r w:rsidRPr="00DB45E9">
              <w:rPr>
                <w:rFonts w:ascii="Arial" w:eastAsia="宋体" w:hAnsiTheme="minorBidi" w:hint="eastAsia"/>
                <w:color w:val="000000"/>
                <w:kern w:val="24"/>
                <w:sz w:val="21"/>
                <w:szCs w:val="21"/>
              </w:rPr>
              <w:t xml:space="preserve"> </w:t>
            </w: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sapiens</w:t>
            </w:r>
            <w:r w:rsidRPr="00DB45E9">
              <w:rPr>
                <w:rFonts w:ascii="Arial" w:eastAsia="宋体" w:hAnsiTheme="minorBidi" w:hint="eastAsia"/>
                <w:color w:val="000000"/>
                <w:kern w:val="24"/>
                <w:sz w:val="21"/>
                <w:szCs w:val="21"/>
              </w:rPr>
              <w:t xml:space="preserve"> </w:t>
            </w: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(human)</w:t>
            </w:r>
          </w:p>
        </w:tc>
      </w:tr>
      <w:tr w:rsidR="00997BD5" w:rsidRPr="00DB45E9" w14:paraId="2713F486" w14:textId="77777777" w:rsidTr="00CC0B5C">
        <w:trPr>
          <w:trHeight w:val="90"/>
          <w:tblCellSpacing w:w="0" w:type="dxa"/>
        </w:trPr>
        <w:tc>
          <w:tcPr>
            <w:tcW w:w="1292" w:type="dxa"/>
            <w:tcBorders>
              <w:bottom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8D1D47" w14:textId="77777777" w:rsidR="00997BD5" w:rsidRPr="00DB45E9" w:rsidRDefault="00CC0B5C">
            <w:pPr>
              <w:pStyle w:val="a3"/>
              <w:jc w:val="both"/>
              <w:textAlignment w:val="baseline"/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</w:pP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GADD45G</w:t>
            </w:r>
          </w:p>
        </w:tc>
        <w:tc>
          <w:tcPr>
            <w:tcW w:w="3684" w:type="dxa"/>
            <w:tcBorders>
              <w:bottom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A90236" w14:textId="77777777" w:rsidR="00997BD5" w:rsidRPr="00DB45E9" w:rsidRDefault="00CC0B5C">
            <w:pPr>
              <w:pStyle w:val="a3"/>
              <w:jc w:val="both"/>
              <w:textAlignment w:val="baseline"/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</w:pP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ATGACTCTGGAAGAAGTCCGCG</w:t>
            </w:r>
          </w:p>
        </w:tc>
        <w:tc>
          <w:tcPr>
            <w:tcW w:w="3957" w:type="dxa"/>
            <w:tcBorders>
              <w:bottom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C6AE26" w14:textId="77777777" w:rsidR="00997BD5" w:rsidRPr="00DB45E9" w:rsidRDefault="00CC0B5C">
            <w:pPr>
              <w:pStyle w:val="a3"/>
              <w:jc w:val="both"/>
              <w:textAlignment w:val="baseline"/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</w:pPr>
            <w:r w:rsidRPr="00DB45E9">
              <w:rPr>
                <w:rFonts w:ascii="Arial" w:eastAsia="宋体" w:hAnsiTheme="minorBidi"/>
                <w:color w:val="000000"/>
                <w:kern w:val="24"/>
                <w:sz w:val="21"/>
                <w:szCs w:val="21"/>
              </w:rPr>
              <w:t>TCACTCGGGGAGGGTGATGC</w:t>
            </w:r>
          </w:p>
        </w:tc>
      </w:tr>
    </w:tbl>
    <w:p w14:paraId="439870F3" w14:textId="77777777" w:rsidR="00997BD5" w:rsidRDefault="00997BD5"/>
    <w:p w14:paraId="4A3203ED" w14:textId="77777777" w:rsidR="00997BD5" w:rsidRDefault="00997BD5"/>
    <w:p w14:paraId="7BCD7947" w14:textId="77777777" w:rsidR="00997BD5" w:rsidRDefault="00997BD5"/>
    <w:p w14:paraId="14B2A55D" w14:textId="77777777" w:rsidR="00997BD5" w:rsidRDefault="00997BD5"/>
    <w:p w14:paraId="247E8AF9" w14:textId="77777777" w:rsidR="00997BD5" w:rsidRDefault="00997BD5"/>
    <w:p w14:paraId="25A6300D" w14:textId="77777777" w:rsidR="00997BD5" w:rsidRDefault="00997BD5"/>
    <w:p w14:paraId="738E2209" w14:textId="77777777" w:rsidR="00997BD5" w:rsidRDefault="00997BD5"/>
    <w:p w14:paraId="2EBC9FC4" w14:textId="77777777" w:rsidR="00997BD5" w:rsidRDefault="00997BD5"/>
    <w:p w14:paraId="1549FCA5" w14:textId="77777777" w:rsidR="00997BD5" w:rsidRDefault="00997BD5"/>
    <w:p w14:paraId="526E02A2" w14:textId="77777777" w:rsidR="00997BD5" w:rsidRDefault="00997BD5"/>
    <w:p w14:paraId="6167DFA2" w14:textId="77777777" w:rsidR="00997BD5" w:rsidRDefault="00997BD5"/>
    <w:p w14:paraId="68FB416F" w14:textId="77777777" w:rsidR="00997BD5" w:rsidRDefault="00997BD5"/>
    <w:p w14:paraId="0A0A3BA2" w14:textId="77777777" w:rsidR="00997BD5" w:rsidRDefault="00997BD5"/>
    <w:p w14:paraId="459E7671" w14:textId="77777777" w:rsidR="00997BD5" w:rsidRDefault="00997BD5"/>
    <w:p w14:paraId="6B32968E" w14:textId="77777777" w:rsidR="00997BD5" w:rsidRDefault="00997BD5"/>
    <w:p w14:paraId="0EC6A6B2" w14:textId="77777777" w:rsidR="00997BD5" w:rsidRDefault="00997BD5"/>
    <w:p w14:paraId="75F5BDB9" w14:textId="77777777" w:rsidR="00997BD5" w:rsidRDefault="00997BD5"/>
    <w:p w14:paraId="6F7C51D9" w14:textId="77777777" w:rsidR="00997BD5" w:rsidRDefault="00997BD5"/>
    <w:p w14:paraId="0F5CE48D" w14:textId="77777777" w:rsidR="00997BD5" w:rsidRDefault="00997BD5"/>
    <w:p w14:paraId="79B8AC4B" w14:textId="77777777" w:rsidR="00997BD5" w:rsidRDefault="00997BD5"/>
    <w:p w14:paraId="3CB6A67E" w14:textId="77777777" w:rsidR="00997BD5" w:rsidRDefault="00997BD5"/>
    <w:p w14:paraId="461E0352" w14:textId="77777777" w:rsidR="00997BD5" w:rsidRDefault="00997BD5"/>
    <w:p w14:paraId="08722893" w14:textId="77777777" w:rsidR="00997BD5" w:rsidRDefault="00997BD5"/>
    <w:p w14:paraId="1E8B4354" w14:textId="77777777" w:rsidR="00997BD5" w:rsidRDefault="00997BD5"/>
    <w:p w14:paraId="5FA2C2A2" w14:textId="77777777" w:rsidR="00997BD5" w:rsidRDefault="00997BD5"/>
    <w:p w14:paraId="0211A7E2" w14:textId="77777777" w:rsidR="00997BD5" w:rsidRDefault="00997BD5"/>
    <w:p w14:paraId="7A623335" w14:textId="77777777" w:rsidR="00997BD5" w:rsidRDefault="00997BD5"/>
    <w:p w14:paraId="24537B9C" w14:textId="77777777" w:rsidR="00997BD5" w:rsidRDefault="00997BD5"/>
    <w:p w14:paraId="31B9C3C0" w14:textId="77777777" w:rsidR="00997BD5" w:rsidRDefault="00997BD5"/>
    <w:p w14:paraId="3E975971" w14:textId="77777777" w:rsidR="00997BD5" w:rsidRDefault="00997BD5"/>
    <w:p w14:paraId="4F4F22D6" w14:textId="77777777" w:rsidR="00997BD5" w:rsidRDefault="00997BD5"/>
    <w:sectPr w:rsidR="00997B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03F5A38"/>
    <w:rsid w:val="00997BD5"/>
    <w:rsid w:val="00CC0B5C"/>
    <w:rsid w:val="00DB45E9"/>
    <w:rsid w:val="031C4687"/>
    <w:rsid w:val="3B6F56B6"/>
    <w:rsid w:val="44F13A89"/>
    <w:rsid w:val="47873979"/>
    <w:rsid w:val="63955D5D"/>
    <w:rsid w:val="703F5A38"/>
    <w:rsid w:val="7C1F1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47A5AD"/>
  <w15:docId w15:val="{F6E8A2B3-DC0F-40F4-96DD-48BD78472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e Eason</cp:lastModifiedBy>
  <cp:revision>3</cp:revision>
  <dcterms:created xsi:type="dcterms:W3CDTF">2021-08-16T09:48:00Z</dcterms:created>
  <dcterms:modified xsi:type="dcterms:W3CDTF">2021-08-16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0DAC979EEDB6479AA145EDE76E23C66C</vt:lpwstr>
  </property>
</Properties>
</file>